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9B94F" w14:textId="77777777" w:rsidR="00686F13" w:rsidRPr="00DA6DB1" w:rsidRDefault="00686F13" w:rsidP="00686F1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406E398" w14:textId="77777777" w:rsidR="00686F13" w:rsidRPr="006E6B88" w:rsidRDefault="00686F13" w:rsidP="00686F1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6E6B88">
        <w:rPr>
          <w:rFonts w:ascii="Arial" w:hAnsi="Arial" w:cs="Arial"/>
          <w:b/>
          <w:bCs/>
          <w:sz w:val="22"/>
          <w:szCs w:val="22"/>
          <w:lang w:val="en-US"/>
        </w:rPr>
        <w:t>Supplementary Table S1: Comparison of input-output curves of CBA/CaOlaHsd and CBA/J mice at different ages.</w:t>
      </w:r>
    </w:p>
    <w:p w14:paraId="1755F42C" w14:textId="05F4BB9A" w:rsidR="00686F13" w:rsidRPr="006E6B88" w:rsidRDefault="00686F13" w:rsidP="00686F1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E6B88">
        <w:rPr>
          <w:rFonts w:ascii="Arial" w:hAnsi="Arial" w:cs="Arial"/>
          <w:sz w:val="22"/>
          <w:szCs w:val="22"/>
          <w:lang w:val="en-US"/>
        </w:rPr>
        <w:t>A comparison of basal synaptic plasticity revealed no significan</w:t>
      </w:r>
      <w:r w:rsidR="00D66FE0" w:rsidRPr="006E6B88">
        <w:rPr>
          <w:rFonts w:ascii="Arial" w:hAnsi="Arial" w:cs="Arial"/>
          <w:sz w:val="22"/>
          <w:szCs w:val="22"/>
          <w:lang w:val="en-US"/>
        </w:rPr>
        <w:t>t</w:t>
      </w:r>
      <w:r w:rsidRPr="006E6B88">
        <w:rPr>
          <w:rFonts w:ascii="Arial" w:hAnsi="Arial" w:cs="Arial"/>
          <w:sz w:val="22"/>
          <w:szCs w:val="22"/>
          <w:lang w:val="en-US"/>
        </w:rPr>
        <w:t xml:space="preserve"> difference</w:t>
      </w:r>
      <w:r w:rsidR="00D66FE0" w:rsidRPr="006E6B88">
        <w:rPr>
          <w:rFonts w:ascii="Arial" w:hAnsi="Arial" w:cs="Arial"/>
          <w:sz w:val="22"/>
          <w:szCs w:val="22"/>
          <w:lang w:val="en-US"/>
        </w:rPr>
        <w:t>s</w:t>
      </w:r>
      <w:r w:rsidRPr="006E6B88">
        <w:rPr>
          <w:rFonts w:ascii="Arial" w:hAnsi="Arial" w:cs="Arial"/>
          <w:sz w:val="22"/>
          <w:szCs w:val="22"/>
          <w:lang w:val="en-US"/>
        </w:rPr>
        <w:t xml:space="preserve"> between CBA/</w:t>
      </w:r>
      <w:proofErr w:type="spellStart"/>
      <w:r w:rsidRPr="006E6B88">
        <w:rPr>
          <w:rFonts w:ascii="Arial" w:hAnsi="Arial" w:cs="Arial"/>
          <w:sz w:val="22"/>
          <w:szCs w:val="22"/>
          <w:lang w:val="en-US"/>
        </w:rPr>
        <w:t>CaOlaHsd</w:t>
      </w:r>
      <w:proofErr w:type="spellEnd"/>
      <w:r w:rsidRPr="006E6B88">
        <w:rPr>
          <w:rFonts w:ascii="Arial" w:hAnsi="Arial" w:cs="Arial"/>
          <w:sz w:val="22"/>
          <w:szCs w:val="22"/>
          <w:lang w:val="en-US"/>
        </w:rPr>
        <w:t xml:space="preserve"> and CBA/J mice at 3, 4, 5, 6, 9, 10, 11 and 12 months of age.</w:t>
      </w:r>
    </w:p>
    <w:p w14:paraId="5784E711" w14:textId="77777777" w:rsidR="00686F13" w:rsidRPr="006E6B88" w:rsidRDefault="00686F13" w:rsidP="00686F1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0A16207" w14:textId="77777777" w:rsidR="00686F13" w:rsidRPr="006E6B88" w:rsidRDefault="00686F13" w:rsidP="00686F13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686F13" w:rsidRPr="006E6B88" w14:paraId="0EBF07BB" w14:textId="77777777" w:rsidTr="003F1033">
        <w:tc>
          <w:tcPr>
            <w:tcW w:w="2263" w:type="dxa"/>
          </w:tcPr>
          <w:p w14:paraId="6A3A5AC4" w14:textId="77777777" w:rsidR="00686F13" w:rsidRPr="006E6B88" w:rsidRDefault="00686F13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nth</w:t>
            </w:r>
          </w:p>
        </w:tc>
        <w:tc>
          <w:tcPr>
            <w:tcW w:w="3747" w:type="dxa"/>
          </w:tcPr>
          <w:p w14:paraId="5BB90232" w14:textId="77777777" w:rsidR="00686F13" w:rsidRPr="006E6B88" w:rsidRDefault="00686F13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in effect</w:t>
            </w:r>
          </w:p>
        </w:tc>
        <w:tc>
          <w:tcPr>
            <w:tcW w:w="3006" w:type="dxa"/>
          </w:tcPr>
          <w:p w14:paraId="63960EB4" w14:textId="77777777" w:rsidR="00686F13" w:rsidRPr="006E6B88" w:rsidRDefault="00686F13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action effect</w:t>
            </w:r>
          </w:p>
        </w:tc>
        <w:bookmarkStart w:id="0" w:name="_GoBack"/>
        <w:bookmarkEnd w:id="0"/>
      </w:tr>
      <w:tr w:rsidR="00686F13" w:rsidRPr="006E6B88" w14:paraId="509DDC0C" w14:textId="77777777" w:rsidTr="003F1033">
        <w:tc>
          <w:tcPr>
            <w:tcW w:w="2263" w:type="dxa"/>
          </w:tcPr>
          <w:p w14:paraId="51983978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747" w:type="dxa"/>
          </w:tcPr>
          <w:p w14:paraId="57E194B2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1) = 1,22; p = 0,29</w:t>
            </w:r>
          </w:p>
        </w:tc>
        <w:tc>
          <w:tcPr>
            <w:tcW w:w="3006" w:type="dxa"/>
          </w:tcPr>
          <w:p w14:paraId="04126448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77) = 1,80; p = 0,10</w:t>
            </w:r>
          </w:p>
        </w:tc>
      </w:tr>
      <w:tr w:rsidR="00686F13" w:rsidRPr="006E6B88" w14:paraId="3F19923F" w14:textId="77777777" w:rsidTr="003F1033">
        <w:tc>
          <w:tcPr>
            <w:tcW w:w="2263" w:type="dxa"/>
          </w:tcPr>
          <w:p w14:paraId="530F938C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747" w:type="dxa"/>
          </w:tcPr>
          <w:p w14:paraId="179C3DE0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4) = 0,93; p = 0,35</w:t>
            </w:r>
          </w:p>
        </w:tc>
        <w:tc>
          <w:tcPr>
            <w:tcW w:w="3006" w:type="dxa"/>
          </w:tcPr>
          <w:p w14:paraId="5FFE6FF2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98) = 0,91; p = 0,51</w:t>
            </w:r>
          </w:p>
        </w:tc>
      </w:tr>
      <w:tr w:rsidR="00686F13" w:rsidRPr="006E6B88" w14:paraId="03EF1136" w14:textId="77777777" w:rsidTr="003F1033">
        <w:tc>
          <w:tcPr>
            <w:tcW w:w="2263" w:type="dxa"/>
          </w:tcPr>
          <w:p w14:paraId="530C53FA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747" w:type="dxa"/>
          </w:tcPr>
          <w:p w14:paraId="1AFE768A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0) = 0,01; p = 0,94</w:t>
            </w:r>
          </w:p>
        </w:tc>
        <w:tc>
          <w:tcPr>
            <w:tcW w:w="3006" w:type="dxa"/>
          </w:tcPr>
          <w:p w14:paraId="2F164202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70) = 0,34; p = 0,93</w:t>
            </w:r>
          </w:p>
        </w:tc>
      </w:tr>
      <w:tr w:rsidR="00686F13" w:rsidRPr="006E6B88" w14:paraId="307BC56F" w14:textId="77777777" w:rsidTr="003F1033">
        <w:tc>
          <w:tcPr>
            <w:tcW w:w="2263" w:type="dxa"/>
          </w:tcPr>
          <w:p w14:paraId="0573E6DD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747" w:type="dxa"/>
          </w:tcPr>
          <w:p w14:paraId="4A6C6023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1) = 2,48; p = 0,14</w:t>
            </w:r>
          </w:p>
        </w:tc>
        <w:tc>
          <w:tcPr>
            <w:tcW w:w="3006" w:type="dxa"/>
          </w:tcPr>
          <w:p w14:paraId="3AB0ECDE" w14:textId="77777777" w:rsidR="00686F13" w:rsidRPr="006E6B88" w:rsidRDefault="00686F13" w:rsidP="003F1033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77) = 1,91; p = 0,08</w:t>
            </w:r>
          </w:p>
        </w:tc>
      </w:tr>
      <w:tr w:rsidR="00686F13" w:rsidRPr="006E6B88" w14:paraId="09ED9310" w14:textId="77777777" w:rsidTr="003F1033">
        <w:tc>
          <w:tcPr>
            <w:tcW w:w="2263" w:type="dxa"/>
          </w:tcPr>
          <w:p w14:paraId="1752036D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747" w:type="dxa"/>
          </w:tcPr>
          <w:p w14:paraId="405A26BE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4) = 0,001; p = 0,97</w:t>
            </w:r>
          </w:p>
        </w:tc>
        <w:tc>
          <w:tcPr>
            <w:tcW w:w="3006" w:type="dxa"/>
          </w:tcPr>
          <w:p w14:paraId="5D8D1F10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98) = 0,63; p = 0,73</w:t>
            </w:r>
          </w:p>
        </w:tc>
      </w:tr>
      <w:tr w:rsidR="00686F13" w:rsidRPr="006E6B88" w14:paraId="46C567D9" w14:textId="77777777" w:rsidTr="003F1033">
        <w:tc>
          <w:tcPr>
            <w:tcW w:w="2263" w:type="dxa"/>
          </w:tcPr>
          <w:p w14:paraId="7A2F9604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747" w:type="dxa"/>
          </w:tcPr>
          <w:p w14:paraId="0E9B030E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2) = 1,04; p = 0,33</w:t>
            </w:r>
          </w:p>
        </w:tc>
        <w:tc>
          <w:tcPr>
            <w:tcW w:w="3006" w:type="dxa"/>
          </w:tcPr>
          <w:p w14:paraId="6BD0DD44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84) = 1,49; p = 0,18</w:t>
            </w:r>
          </w:p>
        </w:tc>
      </w:tr>
      <w:tr w:rsidR="00686F13" w:rsidRPr="006E6B88" w14:paraId="15C70D96" w14:textId="77777777" w:rsidTr="003F1033">
        <w:tc>
          <w:tcPr>
            <w:tcW w:w="2263" w:type="dxa"/>
          </w:tcPr>
          <w:p w14:paraId="1E2DCA46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747" w:type="dxa"/>
          </w:tcPr>
          <w:p w14:paraId="5DB59C1F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11) = 0,04; p = 0,84</w:t>
            </w:r>
          </w:p>
        </w:tc>
        <w:tc>
          <w:tcPr>
            <w:tcW w:w="3006" w:type="dxa"/>
          </w:tcPr>
          <w:p w14:paraId="1B33300C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77) = 0,23; p = 0,98</w:t>
            </w:r>
          </w:p>
        </w:tc>
      </w:tr>
      <w:tr w:rsidR="00686F13" w:rsidRPr="00DA6DB1" w14:paraId="2F6B33FA" w14:textId="77777777" w:rsidTr="003F1033">
        <w:tc>
          <w:tcPr>
            <w:tcW w:w="2263" w:type="dxa"/>
          </w:tcPr>
          <w:p w14:paraId="1060E313" w14:textId="77777777" w:rsidR="00686F13" w:rsidRPr="006E6B88" w:rsidRDefault="00686F13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747" w:type="dxa"/>
          </w:tcPr>
          <w:p w14:paraId="6FF4107D" w14:textId="77777777" w:rsidR="00686F13" w:rsidRPr="006E6B88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1,9) = 0,61; p = 0,45</w:t>
            </w:r>
          </w:p>
        </w:tc>
        <w:tc>
          <w:tcPr>
            <w:tcW w:w="3006" w:type="dxa"/>
          </w:tcPr>
          <w:p w14:paraId="01297B48" w14:textId="77777777" w:rsidR="00686F13" w:rsidRPr="00DA6DB1" w:rsidRDefault="00686F13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6B88">
              <w:rPr>
                <w:rFonts w:ascii="Arial" w:hAnsi="Arial" w:cs="Arial"/>
                <w:sz w:val="22"/>
                <w:szCs w:val="22"/>
                <w:lang w:val="en-US"/>
              </w:rPr>
              <w:t>F(7,63) = 0,37; p = 0,92</w:t>
            </w:r>
          </w:p>
        </w:tc>
      </w:tr>
    </w:tbl>
    <w:p w14:paraId="3EB5C7DA" w14:textId="77777777" w:rsidR="00686F13" w:rsidRPr="00DA6DB1" w:rsidRDefault="00686F13" w:rsidP="00686F1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EC0C6DB" w14:textId="77777777" w:rsidR="00686F13" w:rsidRPr="00DA6DB1" w:rsidRDefault="00686F13" w:rsidP="00686F1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4999AD3" w14:textId="77777777" w:rsidR="00686F13" w:rsidRPr="00DA6DB1" w:rsidRDefault="00686F13" w:rsidP="00686F1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488E2DF" w14:textId="77777777" w:rsidR="00686F13" w:rsidRPr="00DA6DB1" w:rsidRDefault="00686F13">
      <w:pPr>
        <w:rPr>
          <w:sz w:val="22"/>
          <w:szCs w:val="22"/>
        </w:rPr>
      </w:pPr>
    </w:p>
    <w:sectPr w:rsidR="00686F13" w:rsidRPr="00DA6DB1" w:rsidSect="006E6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F13"/>
    <w:rsid w:val="00686F13"/>
    <w:rsid w:val="006E6B88"/>
    <w:rsid w:val="00D66FE0"/>
    <w:rsid w:val="00DA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04CF6"/>
  <w15:chartTrackingRefBased/>
  <w15:docId w15:val="{2BEB4696-259F-7847-8C42-284218E0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, Hardy</dc:creator>
  <cp:keywords/>
  <dc:description/>
  <cp:lastModifiedBy>Bhuvaneswari R.</cp:lastModifiedBy>
  <cp:revision>4</cp:revision>
  <dcterms:created xsi:type="dcterms:W3CDTF">2022-03-31T07:32:00Z</dcterms:created>
  <dcterms:modified xsi:type="dcterms:W3CDTF">2022-05-21T09:21:00Z</dcterms:modified>
</cp:coreProperties>
</file>